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8CE0E" w14:textId="232271A4" w:rsidR="00CA3EF2" w:rsidRPr="00D211A8" w:rsidRDefault="00CA3EF2" w:rsidP="00CA3EF2">
      <w:pPr>
        <w:widowControl/>
        <w:spacing w:line="612" w:lineRule="atLeast"/>
        <w:jc w:val="center"/>
        <w:outlineLvl w:val="1"/>
        <w:rPr>
          <w:rStyle w:val="text"/>
          <w:rFonts w:ascii="宋体" w:eastAsia="宋体" w:hAnsi="宋体" w:cs="宋体"/>
          <w:b/>
          <w:bCs/>
          <w:kern w:val="0"/>
          <w:sz w:val="36"/>
          <w:szCs w:val="36"/>
        </w:rPr>
      </w:pPr>
      <w:r w:rsidRPr="00D211A8">
        <w:rPr>
          <w:rFonts w:ascii="等线" w:eastAsia="等线" w:hAnsi="等线" w:cs="宋体"/>
          <w:b/>
          <w:bCs/>
          <w:kern w:val="0"/>
          <w:sz w:val="36"/>
          <w:szCs w:val="36"/>
        </w:rPr>
        <w:t>Screening</w:t>
      </w:r>
      <w:r w:rsidRPr="00D211A8">
        <w:rPr>
          <w:rFonts w:ascii="等线" w:eastAsia="等线" w:hAnsi="等线" w:cs="宋体" w:hint="eastAsia"/>
          <w:b/>
          <w:bCs/>
          <w:kern w:val="0"/>
          <w:sz w:val="36"/>
          <w:szCs w:val="36"/>
        </w:rPr>
        <w:t> strategies</w:t>
      </w:r>
    </w:p>
    <w:p w14:paraId="56E252F5" w14:textId="2D8A8DA5" w:rsidR="00D0078C" w:rsidRDefault="007856B6" w:rsidP="00777AF7">
      <w:pPr>
        <w:wordWrap w:val="0"/>
      </w:pPr>
      <w:r>
        <w:rPr>
          <w:rStyle w:val="text"/>
          <w:rFonts w:ascii="-apple-system" w:hAnsi="-apple-system"/>
          <w:color w:val="03081A"/>
          <w:szCs w:val="21"/>
          <w:bdr w:val="none" w:sz="0" w:space="0" w:color="auto" w:frame="1"/>
          <w:shd w:val="clear" w:color="auto" w:fill="FFFFFF"/>
        </w:rPr>
        <w:t>(((((((((((((((((((((((((((((((((((TS=(Alzheimer Disease )) OR TS=(Alzheimer Dementia)) OR TS=(Alzheimer Dementias)) OR TS=(Dementia, Alzheimer)) OR TS=(Alzheimer's Disease)) OR TS=(Dementia, Senile)) OR TS=(Senile Dementia)) OR TS=(Dementia, Alzheimer Type)) OR TS=(Alzheimer Type Dementia)) OR TS=(Alzheimer-Type Dementia (ATD))) OR TS=(Alzheimer Type Dementia (ATD))) OR TS=(Dementia, Alzheimer-Type (ATD))) OR TS=(Alzheimer Type Senile Dementia)) OR TS=(Primary Senile Degenerative Dementia)) OR TS=(Dementia, Primary Senile Degenerative)) OR TS=(Alzheimer Sclerosis)) OR TS=(Sclerosis, Alzheimer)) OR TS=(Alzheimer Syndrome)) OR TS=(Alzheimer's Diseases)) OR TS=(Alzheimer Diseases)) OR TS=(</w:t>
      </w:r>
      <w:proofErr w:type="spellStart"/>
      <w:r>
        <w:rPr>
          <w:rStyle w:val="text"/>
          <w:rFonts w:ascii="-apple-system" w:hAnsi="-apple-system"/>
          <w:color w:val="03081A"/>
          <w:szCs w:val="21"/>
          <w:bdr w:val="none" w:sz="0" w:space="0" w:color="auto" w:frame="1"/>
          <w:shd w:val="clear" w:color="auto" w:fill="FFFFFF"/>
        </w:rPr>
        <w:t>Alzheimers</w:t>
      </w:r>
      <w:proofErr w:type="spellEnd"/>
      <w:r>
        <w:rPr>
          <w:rStyle w:val="text"/>
          <w:rFonts w:ascii="-apple-system" w:hAnsi="-apple-system"/>
          <w:color w:val="03081A"/>
          <w:szCs w:val="21"/>
          <w:bdr w:val="none" w:sz="0" w:space="0" w:color="auto" w:frame="1"/>
          <w:shd w:val="clear" w:color="auto" w:fill="FFFFFF"/>
        </w:rPr>
        <w:t xml:space="preserve"> Diseases)) OR TS=(Senile Dementia, Alzheimer Type)) OR TS=(Acute Confusional Senile Dementia)) OR TS=(Senile Dementia, Acute Confusional)) OR TS=(Dementia, Presenile)) OR TS=(Presenile Dementia)) OR TS=(Alzheimer Disease, Late Onset)) OR TS=(Late Onset Alzheimer Disease)) OR TS=(Alzheimer's Disease, Focal Onset)) OR TS=(Focal Onset Alzheimer's Disease)) OR TS=(Familial Alzheimer Disease (FAD))) OR TS=(Alzheimer Disease, Familial (FAD))) OR TS=(Familial Alzheimer Diseases (FAD))) OR TS=(Alzheimer Disease, Early Onset)) OR TS=(Early Onset Alzheimer Disease)) OR TS=(Presenile Alzheimer Dementia) and </w:t>
      </w:r>
      <w:r>
        <w:rPr>
          <w:rFonts w:ascii="-apple-system" w:hAnsi="-apple-system"/>
          <w:color w:val="03081A"/>
          <w:szCs w:val="21"/>
          <w:shd w:val="clear" w:color="auto" w:fill="FFFFFF"/>
        </w:rPr>
        <w:t xml:space="preserve">TS = (epigenetic* OR epigenomic* OR DNA methylation" OR methyltransferase* OR demethylase* OR Hypermethylation OR Hypomethylation OR </w:t>
      </w:r>
      <w:proofErr w:type="spellStart"/>
      <w:r>
        <w:rPr>
          <w:rFonts w:ascii="-apple-system" w:hAnsi="-apple-system"/>
          <w:color w:val="03081A"/>
          <w:szCs w:val="21"/>
          <w:shd w:val="clear" w:color="auto" w:fill="FFFFFF"/>
        </w:rPr>
        <w:t>CpGisland</w:t>
      </w:r>
      <w:proofErr w:type="spellEnd"/>
      <w:r>
        <w:rPr>
          <w:rFonts w:ascii="-apple-system" w:hAnsi="-apple-system"/>
          <w:color w:val="03081A"/>
          <w:szCs w:val="21"/>
          <w:shd w:val="clear" w:color="auto" w:fill="FFFFFF"/>
        </w:rPr>
        <w:t xml:space="preserve">" OR histone modification" OR histone methylation" OR histone phosphorylation" OR "histone deacetylase*" OR histone acetyltransferase*" OR chromatin remodeling" OR non-coding RNA*" OR MicroRNA* OR "micro RNAs" OR "micro RNA" OR micro- RNAs OR micro- RNA OR lncRNA* OR </w:t>
      </w:r>
      <w:proofErr w:type="spellStart"/>
      <w:r>
        <w:rPr>
          <w:rFonts w:ascii="-apple-system" w:hAnsi="-apple-system"/>
          <w:color w:val="03081A"/>
          <w:szCs w:val="21"/>
          <w:shd w:val="clear" w:color="auto" w:fill="FFFFFF"/>
        </w:rPr>
        <w:t>longncRNA</w:t>
      </w:r>
      <w:proofErr w:type="spellEnd"/>
      <w:r>
        <w:rPr>
          <w:rFonts w:ascii="-apple-system" w:hAnsi="-apple-system"/>
          <w:color w:val="03081A"/>
          <w:szCs w:val="21"/>
          <w:shd w:val="clear" w:color="auto" w:fill="FFFFFF"/>
        </w:rPr>
        <w:t xml:space="preserve">*" OR "long noncoding RNA*" OR "Long Non-Coding RNA*" OR </w:t>
      </w:r>
      <w:proofErr w:type="spellStart"/>
      <w:r>
        <w:rPr>
          <w:rFonts w:ascii="-apple-system" w:hAnsi="-apple-system"/>
          <w:color w:val="03081A"/>
          <w:szCs w:val="21"/>
          <w:shd w:val="clear" w:color="auto" w:fill="FFFFFF"/>
        </w:rPr>
        <w:t>circRNA</w:t>
      </w:r>
      <w:proofErr w:type="spellEnd"/>
      <w:r>
        <w:rPr>
          <w:rFonts w:ascii="-apple-system" w:hAnsi="-apple-system"/>
          <w:color w:val="03081A"/>
          <w:szCs w:val="21"/>
          <w:shd w:val="clear" w:color="auto" w:fill="FFFFFF"/>
        </w:rPr>
        <w:t>* OR Circular RNA*" OR "circ- RNA" OR "RNA modification" OR N6-methyladenosine OR 5-methylcytosine)</w:t>
      </w:r>
    </w:p>
    <w:sectPr w:rsidR="00D007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A29E98" w14:textId="77777777" w:rsidR="001A5DF1" w:rsidRDefault="001A5DF1" w:rsidP="00777AF7">
      <w:r>
        <w:separator/>
      </w:r>
    </w:p>
  </w:endnote>
  <w:endnote w:type="continuationSeparator" w:id="0">
    <w:p w14:paraId="15FA59E9" w14:textId="77777777" w:rsidR="001A5DF1" w:rsidRDefault="001A5DF1" w:rsidP="00777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-apple-system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D4C3DC" w14:textId="77777777" w:rsidR="001A5DF1" w:rsidRDefault="001A5DF1" w:rsidP="00777AF7">
      <w:r>
        <w:separator/>
      </w:r>
    </w:p>
  </w:footnote>
  <w:footnote w:type="continuationSeparator" w:id="0">
    <w:p w14:paraId="42CD9307" w14:textId="77777777" w:rsidR="001A5DF1" w:rsidRDefault="001A5DF1" w:rsidP="00777A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56B6"/>
    <w:rsid w:val="001A5DF1"/>
    <w:rsid w:val="00777AF7"/>
    <w:rsid w:val="007856B6"/>
    <w:rsid w:val="00CA3EF2"/>
    <w:rsid w:val="00D0078C"/>
    <w:rsid w:val="00D211A8"/>
    <w:rsid w:val="00F94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93C211"/>
  <w15:chartTrackingRefBased/>
  <w15:docId w15:val="{34A30D2C-2034-468E-8E88-9FB9FCF93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CA3EF2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ext">
    <w:name w:val="text"/>
    <w:basedOn w:val="a0"/>
    <w:rsid w:val="007856B6"/>
  </w:style>
  <w:style w:type="character" w:customStyle="1" w:styleId="20">
    <w:name w:val="标题 2 字符"/>
    <w:basedOn w:val="a0"/>
    <w:link w:val="2"/>
    <w:uiPriority w:val="9"/>
    <w:rsid w:val="00CA3EF2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777A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7A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7A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7A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842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84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54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5</Words>
  <Characters>1630</Characters>
  <Application>Microsoft Office Word</Application>
  <DocSecurity>0</DocSecurity>
  <Lines>13</Lines>
  <Paragraphs>3</Paragraphs>
  <ScaleCrop>false</ScaleCrop>
  <Company>ITSK</Company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 User</dc:creator>
  <cp:keywords/>
  <dc:description/>
  <cp:lastModifiedBy>娅萍 赵</cp:lastModifiedBy>
  <cp:revision>4</cp:revision>
  <dcterms:created xsi:type="dcterms:W3CDTF">2023-07-10T08:45:00Z</dcterms:created>
  <dcterms:modified xsi:type="dcterms:W3CDTF">2023-12-12T12:08:00Z</dcterms:modified>
</cp:coreProperties>
</file>